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8CECC2" w14:textId="06D8FF49" w:rsidR="00033D56" w:rsidRDefault="00033D56" w:rsidP="00033D56">
      <w:pPr>
        <w:spacing w:after="0" w:line="240" w:lineRule="auto"/>
        <w:rPr>
          <w:rFonts w:ascii="Times New Roman" w:hAnsi="Times New Roman" w:cs="Times New Roman"/>
          <w:sz w:val="24"/>
          <w:szCs w:val="20"/>
        </w:rPr>
      </w:pPr>
      <w:r w:rsidRPr="000D4486">
        <w:rPr>
          <w:rFonts w:ascii="Times New Roman" w:hAnsi="Times New Roman" w:cs="Times New Roman"/>
          <w:b/>
          <w:bCs/>
          <w:sz w:val="24"/>
          <w:szCs w:val="20"/>
        </w:rPr>
        <w:t xml:space="preserve">Table </w:t>
      </w:r>
      <w:r w:rsidR="00421D08">
        <w:rPr>
          <w:rFonts w:ascii="Times New Roman" w:hAnsi="Times New Roman" w:cs="Times New Roman"/>
          <w:b/>
          <w:bCs/>
          <w:sz w:val="24"/>
          <w:szCs w:val="20"/>
        </w:rPr>
        <w:t>4</w:t>
      </w:r>
      <w:r>
        <w:rPr>
          <w:rFonts w:ascii="Times New Roman" w:hAnsi="Times New Roman" w:cs="Times New Roman"/>
          <w:sz w:val="24"/>
          <w:szCs w:val="20"/>
        </w:rPr>
        <w:t xml:space="preserve">. Summary of novel </w:t>
      </w:r>
      <w:proofErr w:type="spellStart"/>
      <w:r w:rsidR="00D302E1">
        <w:rPr>
          <w:rFonts w:ascii="Times New Roman" w:hAnsi="Times New Roman" w:cs="Times New Roman"/>
          <w:sz w:val="24"/>
          <w:szCs w:val="20"/>
        </w:rPr>
        <w:t>delta</w:t>
      </w:r>
      <w:r>
        <w:rPr>
          <w:rFonts w:ascii="Times New Roman" w:hAnsi="Times New Roman" w:cs="Times New Roman"/>
          <w:sz w:val="24"/>
          <w:szCs w:val="20"/>
        </w:rPr>
        <w:t>nucleorhabdoviruses</w:t>
      </w:r>
      <w:proofErr w:type="spellEnd"/>
      <w:r>
        <w:rPr>
          <w:rFonts w:ascii="Times New Roman" w:hAnsi="Times New Roman" w:cs="Times New Roman"/>
          <w:sz w:val="24"/>
          <w:szCs w:val="20"/>
        </w:rPr>
        <w:t xml:space="preserve"> identified from plant RNA-seq data available on NCBI. </w:t>
      </w:r>
    </w:p>
    <w:tbl>
      <w:tblPr>
        <w:tblStyle w:val="Tablaconcuadrcula"/>
        <w:tblW w:w="15871" w:type="dxa"/>
        <w:jc w:val="center"/>
        <w:tblLayout w:type="fixed"/>
        <w:tblLook w:val="04A0" w:firstRow="1" w:lastRow="0" w:firstColumn="1" w:lastColumn="0" w:noHBand="0" w:noVBand="1"/>
      </w:tblPr>
      <w:tblGrid>
        <w:gridCol w:w="2269"/>
        <w:gridCol w:w="2268"/>
        <w:gridCol w:w="2551"/>
        <w:gridCol w:w="1565"/>
        <w:gridCol w:w="1275"/>
        <w:gridCol w:w="1145"/>
        <w:gridCol w:w="850"/>
        <w:gridCol w:w="993"/>
        <w:gridCol w:w="2955"/>
      </w:tblGrid>
      <w:tr w:rsidR="00B27DE5" w:rsidRPr="000346FE" w14:paraId="5B6E4DA4" w14:textId="77777777" w:rsidTr="00882AA1">
        <w:trPr>
          <w:jc w:val="center"/>
        </w:trPr>
        <w:tc>
          <w:tcPr>
            <w:tcW w:w="2269" w:type="dxa"/>
            <w:vAlign w:val="center"/>
          </w:tcPr>
          <w:p w14:paraId="642D3EF3" w14:textId="77777777" w:rsidR="00B27DE5" w:rsidRPr="00AA05FB" w:rsidRDefault="00B27DE5" w:rsidP="000C177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05FB">
              <w:rPr>
                <w:rFonts w:ascii="Times New Roman" w:hAnsi="Times New Roman" w:cs="Times New Roman"/>
                <w:b/>
                <w:sz w:val="20"/>
                <w:szCs w:val="20"/>
              </w:rPr>
              <w:t>Plant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AA05FB">
              <w:rPr>
                <w:rFonts w:ascii="Times New Roman" w:hAnsi="Times New Roman" w:cs="Times New Roman"/>
                <w:b/>
                <w:sz w:val="20"/>
                <w:szCs w:val="20"/>
              </w:rPr>
              <w:t>host</w:t>
            </w:r>
          </w:p>
        </w:tc>
        <w:tc>
          <w:tcPr>
            <w:tcW w:w="2268" w:type="dxa"/>
            <w:vAlign w:val="center"/>
          </w:tcPr>
          <w:p w14:paraId="36D4E4B7" w14:textId="77777777" w:rsidR="00B27DE5" w:rsidRDefault="00B27DE5" w:rsidP="000C177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Taxa/</w:t>
            </w:r>
          </w:p>
          <w:p w14:paraId="205724A9" w14:textId="77777777" w:rsidR="00B27DE5" w:rsidRPr="00843D09" w:rsidRDefault="00B27DE5" w:rsidP="000C177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family</w:t>
            </w:r>
          </w:p>
        </w:tc>
        <w:tc>
          <w:tcPr>
            <w:tcW w:w="2551" w:type="dxa"/>
            <w:vAlign w:val="center"/>
          </w:tcPr>
          <w:p w14:paraId="4A263B9D" w14:textId="77777777" w:rsidR="00B27DE5" w:rsidRDefault="00B27DE5" w:rsidP="000C177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843D0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Virus nam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/</w:t>
            </w:r>
          </w:p>
          <w:p w14:paraId="37C9D62B" w14:textId="77777777" w:rsidR="00B27DE5" w:rsidRPr="00843D09" w:rsidRDefault="00B27DE5" w:rsidP="000C177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843D0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Abbreviation</w:t>
            </w:r>
          </w:p>
        </w:tc>
        <w:tc>
          <w:tcPr>
            <w:tcW w:w="1565" w:type="dxa"/>
            <w:vAlign w:val="center"/>
          </w:tcPr>
          <w:p w14:paraId="552A0B2F" w14:textId="77777777" w:rsidR="00B27DE5" w:rsidRDefault="00B27DE5" w:rsidP="000C177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proofErr w:type="spellStart"/>
            <w:r w:rsidRPr="00843D0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Bioproject</w:t>
            </w:r>
            <w:proofErr w:type="spellEnd"/>
            <w:r w:rsidRPr="00843D0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 xml:space="preserve"> ID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/</w:t>
            </w:r>
          </w:p>
          <w:p w14:paraId="48FBE290" w14:textId="77777777" w:rsidR="00B27DE5" w:rsidRPr="00843D09" w:rsidRDefault="00B27DE5" w:rsidP="000C177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Data citation</w:t>
            </w:r>
          </w:p>
        </w:tc>
        <w:tc>
          <w:tcPr>
            <w:tcW w:w="1275" w:type="dxa"/>
            <w:vAlign w:val="center"/>
          </w:tcPr>
          <w:p w14:paraId="022F9C03" w14:textId="77777777" w:rsidR="00B27DE5" w:rsidRPr="00843D09" w:rsidRDefault="00B27DE5" w:rsidP="000C177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843D0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Leng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t</w:t>
            </w:r>
            <w:r w:rsidRPr="00843D0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h (</w:t>
            </w:r>
            <w:proofErr w:type="spellStart"/>
            <w:r w:rsidRPr="00843D0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nt</w:t>
            </w:r>
            <w:proofErr w:type="spellEnd"/>
            <w:r w:rsidRPr="00843D0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)</w:t>
            </w:r>
          </w:p>
        </w:tc>
        <w:tc>
          <w:tcPr>
            <w:tcW w:w="1145" w:type="dxa"/>
            <w:vAlign w:val="center"/>
          </w:tcPr>
          <w:p w14:paraId="7780CF91" w14:textId="77777777" w:rsidR="00B27DE5" w:rsidRPr="00DE3691" w:rsidRDefault="00B27DE5" w:rsidP="000C177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691">
              <w:rPr>
                <w:rFonts w:ascii="Times New Roman" w:hAnsi="Times New Roman" w:cs="Times New Roman"/>
                <w:b/>
                <w:sz w:val="20"/>
                <w:szCs w:val="20"/>
              </w:rPr>
              <w:t>Accession number</w:t>
            </w:r>
          </w:p>
        </w:tc>
        <w:tc>
          <w:tcPr>
            <w:tcW w:w="850" w:type="dxa"/>
            <w:vAlign w:val="center"/>
          </w:tcPr>
          <w:p w14:paraId="23A7DB86" w14:textId="77777777" w:rsidR="00B27DE5" w:rsidRPr="00DE3691" w:rsidRDefault="00B27DE5" w:rsidP="000C177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691">
              <w:rPr>
                <w:rFonts w:ascii="Times New Roman" w:hAnsi="Times New Roman" w:cs="Times New Roman"/>
                <w:b/>
                <w:sz w:val="20"/>
                <w:szCs w:val="20"/>
              </w:rPr>
              <w:t>Protein ID</w:t>
            </w:r>
          </w:p>
        </w:tc>
        <w:tc>
          <w:tcPr>
            <w:tcW w:w="993" w:type="dxa"/>
            <w:vAlign w:val="center"/>
          </w:tcPr>
          <w:p w14:paraId="799D792B" w14:textId="77777777" w:rsidR="00B27DE5" w:rsidRPr="00DE3691" w:rsidRDefault="00B27DE5" w:rsidP="000C177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691">
              <w:rPr>
                <w:rFonts w:ascii="Times New Roman" w:hAnsi="Times New Roman" w:cs="Times New Roman"/>
                <w:b/>
                <w:sz w:val="20"/>
                <w:szCs w:val="20"/>
              </w:rPr>
              <w:t>Leng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Pr="00DE3691">
              <w:rPr>
                <w:rFonts w:ascii="Times New Roman" w:hAnsi="Times New Roman" w:cs="Times New Roman"/>
                <w:b/>
                <w:sz w:val="20"/>
                <w:szCs w:val="20"/>
              </w:rPr>
              <w:t>h (aa)</w:t>
            </w:r>
          </w:p>
        </w:tc>
        <w:tc>
          <w:tcPr>
            <w:tcW w:w="2955" w:type="dxa"/>
            <w:vAlign w:val="center"/>
          </w:tcPr>
          <w:p w14:paraId="293E707E" w14:textId="77777777" w:rsidR="00B27DE5" w:rsidRPr="000346FE" w:rsidRDefault="00B27DE5" w:rsidP="000C177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503A">
              <w:rPr>
                <w:rFonts w:ascii="Times New Roman" w:hAnsi="Times New Roman" w:cs="Times New Roman"/>
                <w:b/>
                <w:sz w:val="20"/>
                <w:szCs w:val="20"/>
              </w:rPr>
              <w:t>Highest scoring viru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97503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rotein/</w:t>
            </w:r>
            <w:r w:rsidRPr="0097503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</w:t>
            </w:r>
            <w:r w:rsidRPr="0097503A">
              <w:rPr>
                <w:rFonts w:ascii="Times New Roman" w:hAnsi="Times New Roman" w:cs="Times New Roman"/>
                <w:b/>
                <w:sz w:val="20"/>
                <w:szCs w:val="20"/>
              </w:rPr>
              <w:t>-value/query coverag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/identity%</w:t>
            </w:r>
            <w:r w:rsidRPr="0097503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Blast P)</w:t>
            </w:r>
          </w:p>
        </w:tc>
      </w:tr>
      <w:tr w:rsidR="00B27DE5" w:rsidRPr="00311E24" w14:paraId="60D2F378" w14:textId="77777777" w:rsidTr="000C1775">
        <w:trPr>
          <w:jc w:val="center"/>
        </w:trPr>
        <w:tc>
          <w:tcPr>
            <w:tcW w:w="2269" w:type="dxa"/>
          </w:tcPr>
          <w:p w14:paraId="7CCD0AE6" w14:textId="77777777" w:rsidR="00B27DE5" w:rsidRDefault="00B27DE5" w:rsidP="00B27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swee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wormwood</w:t>
            </w:r>
            <w:proofErr w:type="spellEnd"/>
          </w:p>
          <w:p w14:paraId="1CBAD34F" w14:textId="61280A78" w:rsidR="00B27DE5" w:rsidRDefault="00B27DE5" w:rsidP="00B27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r w:rsidRPr="00BA45A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 xml:space="preserve">Artemisia </w:t>
            </w:r>
            <w:proofErr w:type="spellStart"/>
            <w:r w:rsidRPr="00BA45A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annu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</w:p>
        </w:tc>
        <w:tc>
          <w:tcPr>
            <w:tcW w:w="2268" w:type="dxa"/>
          </w:tcPr>
          <w:p w14:paraId="5826939B" w14:textId="77777777" w:rsidR="00B27DE5" w:rsidRDefault="00B27DE5" w:rsidP="00B27DE5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0"/>
                <w:szCs w:val="20"/>
                <w:lang w:val="es-AR"/>
              </w:rPr>
              <w:t>Dicot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  <w:lang w:val="es-AR"/>
              </w:rPr>
              <w:t>/</w:t>
            </w:r>
          </w:p>
          <w:p w14:paraId="464947F4" w14:textId="5AF97E5E" w:rsidR="00B27DE5" w:rsidRDefault="00B27DE5" w:rsidP="00B27DE5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Asteraceae</w:t>
            </w:r>
            <w:proofErr w:type="spellEnd"/>
          </w:p>
        </w:tc>
        <w:tc>
          <w:tcPr>
            <w:tcW w:w="2551" w:type="dxa"/>
          </w:tcPr>
          <w:p w14:paraId="3071CCEB" w14:textId="77777777" w:rsidR="00B27DE5" w:rsidRDefault="00B27DE5" w:rsidP="00B27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Artemisia </w:t>
            </w:r>
          </w:p>
          <w:p w14:paraId="18CF1503" w14:textId="77777777" w:rsidR="00B27DE5" w:rsidRDefault="00B27DE5" w:rsidP="00B27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deltanucleorhabdovir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1/</w:t>
            </w:r>
          </w:p>
          <w:p w14:paraId="5B65CC0F" w14:textId="77777777" w:rsidR="00B27DE5" w:rsidRDefault="00B27DE5" w:rsidP="00B27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ArtDNRV1</w:t>
            </w:r>
          </w:p>
          <w:p w14:paraId="045A35B5" w14:textId="77777777" w:rsidR="00B27DE5" w:rsidRDefault="00B27DE5" w:rsidP="00B27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</w:p>
        </w:tc>
        <w:tc>
          <w:tcPr>
            <w:tcW w:w="1565" w:type="dxa"/>
          </w:tcPr>
          <w:p w14:paraId="6B524F96" w14:textId="77777777" w:rsidR="00B27DE5" w:rsidRDefault="00B27DE5" w:rsidP="00B27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RJNA752933/</w:t>
            </w:r>
          </w:p>
          <w:p w14:paraId="13CB20F8" w14:textId="4FC41C29" w:rsidR="00B27DE5" w:rsidRDefault="00B27DE5" w:rsidP="00B27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a et al., (2021)</w:t>
            </w:r>
          </w:p>
        </w:tc>
        <w:tc>
          <w:tcPr>
            <w:tcW w:w="1275" w:type="dxa"/>
          </w:tcPr>
          <w:p w14:paraId="72BC971E" w14:textId="317935AD" w:rsidR="00B27DE5" w:rsidRDefault="00B27DE5" w:rsidP="00B27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5227</w:t>
            </w:r>
          </w:p>
        </w:tc>
        <w:tc>
          <w:tcPr>
            <w:tcW w:w="1145" w:type="dxa"/>
          </w:tcPr>
          <w:p w14:paraId="47FE4F9C" w14:textId="6FB5F52F" w:rsidR="00B27DE5" w:rsidRPr="004E25BE" w:rsidRDefault="00156589" w:rsidP="00B27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15658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K0705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08</w:t>
            </w:r>
          </w:p>
        </w:tc>
        <w:tc>
          <w:tcPr>
            <w:tcW w:w="850" w:type="dxa"/>
          </w:tcPr>
          <w:p w14:paraId="120CED17" w14:textId="77777777" w:rsidR="00B27DE5" w:rsidRDefault="00B27DE5" w:rsidP="00B27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14F04A86" w14:textId="77777777" w:rsidR="00B27DE5" w:rsidRDefault="00B27DE5" w:rsidP="00B27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6167AEE0" w14:textId="77777777" w:rsidR="00B27DE5" w:rsidRDefault="00B27DE5" w:rsidP="00B27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61ACAA0E" w14:textId="77777777" w:rsidR="00B27DE5" w:rsidRDefault="00B27DE5" w:rsidP="00B27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3804BD65" w14:textId="77777777" w:rsidR="00B27DE5" w:rsidRDefault="00B27DE5" w:rsidP="00B27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</w:t>
            </w:r>
          </w:p>
          <w:p w14:paraId="0240FB4D" w14:textId="28E28B28" w:rsidR="00B27DE5" w:rsidRDefault="00B27DE5" w:rsidP="00B27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1601519B" w14:textId="77777777" w:rsidR="00B27DE5" w:rsidRDefault="00B27DE5" w:rsidP="00B27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19</w:t>
            </w:r>
          </w:p>
          <w:p w14:paraId="4BA45324" w14:textId="77777777" w:rsidR="00B27DE5" w:rsidRDefault="00B27DE5" w:rsidP="00B27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93</w:t>
            </w:r>
          </w:p>
          <w:p w14:paraId="7A166FE1" w14:textId="77777777" w:rsidR="00B27DE5" w:rsidRDefault="00B27DE5" w:rsidP="00B27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21</w:t>
            </w:r>
          </w:p>
          <w:p w14:paraId="49CF08D8" w14:textId="77777777" w:rsidR="00B27DE5" w:rsidRDefault="00B27DE5" w:rsidP="00B27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68</w:t>
            </w:r>
          </w:p>
          <w:p w14:paraId="269314EC" w14:textId="77777777" w:rsidR="00B27DE5" w:rsidRDefault="00B27DE5" w:rsidP="00B27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90</w:t>
            </w:r>
          </w:p>
          <w:p w14:paraId="11F57478" w14:textId="73965C07" w:rsidR="00B27DE5" w:rsidRDefault="00B27DE5" w:rsidP="00B27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998</w:t>
            </w:r>
          </w:p>
        </w:tc>
        <w:tc>
          <w:tcPr>
            <w:tcW w:w="2955" w:type="dxa"/>
          </w:tcPr>
          <w:p w14:paraId="14521BAF" w14:textId="77777777" w:rsidR="00B27DE5" w:rsidRPr="002153BB" w:rsidRDefault="00311E24" w:rsidP="00B27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3BB">
              <w:rPr>
                <w:rFonts w:ascii="Times New Roman" w:hAnsi="Times New Roman" w:cs="Times New Roman"/>
                <w:sz w:val="20"/>
                <w:szCs w:val="20"/>
              </w:rPr>
              <w:t>MsV1-N/0.0/91/56.51</w:t>
            </w:r>
          </w:p>
          <w:p w14:paraId="500E0173" w14:textId="77777777" w:rsidR="00311E24" w:rsidRPr="00311E24" w:rsidRDefault="00311E24" w:rsidP="00B27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E24">
              <w:rPr>
                <w:rFonts w:ascii="Times New Roman" w:hAnsi="Times New Roman" w:cs="Times New Roman"/>
                <w:sz w:val="20"/>
                <w:szCs w:val="20"/>
              </w:rPr>
              <w:t>StrV3-P/6e-68/83/41.63</w:t>
            </w:r>
          </w:p>
          <w:p w14:paraId="5F47B4A9" w14:textId="77777777" w:rsidR="00311E24" w:rsidRDefault="00311E24" w:rsidP="00B27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E24">
              <w:rPr>
                <w:rFonts w:ascii="Times New Roman" w:hAnsi="Times New Roman" w:cs="Times New Roman"/>
                <w:sz w:val="20"/>
                <w:szCs w:val="20"/>
              </w:rPr>
              <w:t>StrV3-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/1e-101/100/46.11</w:t>
            </w:r>
          </w:p>
          <w:p w14:paraId="07955154" w14:textId="77777777" w:rsidR="00311E24" w:rsidRDefault="00311E24" w:rsidP="00B27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V3-M/3e-25/86/29.18</w:t>
            </w:r>
          </w:p>
          <w:p w14:paraId="0C74EF8F" w14:textId="77777777" w:rsidR="00311E24" w:rsidRDefault="00D569EA" w:rsidP="00B27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V3-G/0.0/87/54.21</w:t>
            </w:r>
          </w:p>
          <w:p w14:paraId="1081DB9E" w14:textId="64AB1997" w:rsidR="00D569EA" w:rsidRPr="00311E24" w:rsidRDefault="00D569EA" w:rsidP="00B27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V3-L/0.0/99/58.48</w:t>
            </w:r>
          </w:p>
        </w:tc>
      </w:tr>
      <w:tr w:rsidR="00311E24" w:rsidRPr="004E25BE" w14:paraId="5DCAE860" w14:textId="77777777" w:rsidTr="000C1775">
        <w:trPr>
          <w:jc w:val="center"/>
        </w:trPr>
        <w:tc>
          <w:tcPr>
            <w:tcW w:w="2269" w:type="dxa"/>
          </w:tcPr>
          <w:p w14:paraId="2651369A" w14:textId="77777777" w:rsidR="00311E24" w:rsidRPr="00EA0F66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F66">
              <w:rPr>
                <w:rFonts w:ascii="Times New Roman" w:hAnsi="Times New Roman" w:cs="Times New Roman"/>
                <w:sz w:val="20"/>
                <w:szCs w:val="20"/>
              </w:rPr>
              <w:t>thick-leaved 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m</w:t>
            </w:r>
          </w:p>
          <w:p w14:paraId="32177FE1" w14:textId="14A8680C" w:rsidR="00311E24" w:rsidRP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F6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A0F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hrysanthemum </w:t>
            </w:r>
            <w:proofErr w:type="spellStart"/>
            <w:r w:rsidRPr="00EA0F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assum</w:t>
            </w:r>
            <w:proofErr w:type="spellEnd"/>
            <w:r w:rsidRPr="00EA0F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1BAC58E2" w14:textId="77777777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icot/</w:t>
            </w:r>
          </w:p>
          <w:p w14:paraId="5195D146" w14:textId="3DDAA0FE" w:rsidR="00311E24" w:rsidRPr="001F1626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</w:pPr>
            <w:r w:rsidRPr="00EA0F66">
              <w:rPr>
                <w:rFonts w:ascii="Times New Roman" w:hAnsi="Times New Roman" w:cs="Times New Roman"/>
                <w:i/>
                <w:sz w:val="20"/>
                <w:szCs w:val="20"/>
              </w:rPr>
              <w:t>Asteraceae</w:t>
            </w:r>
          </w:p>
        </w:tc>
        <w:tc>
          <w:tcPr>
            <w:tcW w:w="2551" w:type="dxa"/>
          </w:tcPr>
          <w:p w14:paraId="075F0C07" w14:textId="77777777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hrysanthemu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deltanucleorhabdovir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1/</w:t>
            </w:r>
          </w:p>
          <w:p w14:paraId="052FDCCC" w14:textId="645D18F2" w:rsidR="00311E24" w:rsidRPr="004E25BE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hrDNRV1</w:t>
            </w:r>
          </w:p>
        </w:tc>
        <w:tc>
          <w:tcPr>
            <w:tcW w:w="1565" w:type="dxa"/>
          </w:tcPr>
          <w:p w14:paraId="6292E2CA" w14:textId="77777777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RJNA380725/</w:t>
            </w:r>
          </w:p>
          <w:p w14:paraId="74B9BAE6" w14:textId="38134849" w:rsidR="00311E24" w:rsidRPr="004E25BE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uan et al., (2017)</w:t>
            </w:r>
          </w:p>
        </w:tc>
        <w:tc>
          <w:tcPr>
            <w:tcW w:w="1275" w:type="dxa"/>
          </w:tcPr>
          <w:p w14:paraId="14440411" w14:textId="56C8D762" w:rsidR="00311E24" w:rsidRPr="004E25BE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4830</w:t>
            </w:r>
          </w:p>
        </w:tc>
        <w:tc>
          <w:tcPr>
            <w:tcW w:w="1145" w:type="dxa"/>
          </w:tcPr>
          <w:p w14:paraId="105CB30E" w14:textId="32E7F4E8" w:rsidR="00311E24" w:rsidRPr="004E25BE" w:rsidRDefault="00156589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15658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K0705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0</w:t>
            </w:r>
          </w:p>
        </w:tc>
        <w:tc>
          <w:tcPr>
            <w:tcW w:w="850" w:type="dxa"/>
          </w:tcPr>
          <w:p w14:paraId="71FBB3A6" w14:textId="77777777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6027DA78" w14:textId="77777777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73F50E79" w14:textId="77777777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1B3932D8" w14:textId="77777777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7C6037BF" w14:textId="77777777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</w:t>
            </w:r>
          </w:p>
          <w:p w14:paraId="27F54252" w14:textId="12478BD5" w:rsidR="00311E24" w:rsidRPr="004E25BE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5DCC1E27" w14:textId="77777777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20</w:t>
            </w:r>
          </w:p>
          <w:p w14:paraId="7AADABB6" w14:textId="77777777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91</w:t>
            </w:r>
          </w:p>
          <w:p w14:paraId="73A15462" w14:textId="77777777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21</w:t>
            </w:r>
          </w:p>
          <w:p w14:paraId="0F2F29C4" w14:textId="77777777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57</w:t>
            </w:r>
          </w:p>
          <w:p w14:paraId="1F6208EA" w14:textId="77777777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91</w:t>
            </w:r>
          </w:p>
          <w:p w14:paraId="6155286A" w14:textId="0EFCC224" w:rsidR="00311E24" w:rsidRPr="004E25BE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994</w:t>
            </w:r>
          </w:p>
        </w:tc>
        <w:tc>
          <w:tcPr>
            <w:tcW w:w="2955" w:type="dxa"/>
          </w:tcPr>
          <w:p w14:paraId="6A7C2EFD" w14:textId="33F62749" w:rsidR="00311E24" w:rsidRPr="002153BB" w:rsidRDefault="0079218C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2153BB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StrV3-</w:t>
            </w:r>
            <w:r w:rsidR="0031040C" w:rsidRPr="002153BB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/4e-180/91/54.09</w:t>
            </w:r>
          </w:p>
          <w:p w14:paraId="7ECBE22C" w14:textId="5897A1CD" w:rsidR="0079218C" w:rsidRPr="002153BB" w:rsidRDefault="0079218C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2153BB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StrV3-</w:t>
            </w:r>
            <w:r w:rsidR="0031040C" w:rsidRPr="002153BB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/1e-57/88/39.38</w:t>
            </w:r>
          </w:p>
          <w:p w14:paraId="281092FB" w14:textId="7F4EA7F9" w:rsidR="0079218C" w:rsidRPr="0031040C" w:rsidRDefault="0079218C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31040C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StrV3-</w:t>
            </w:r>
            <w:r w:rsidR="0031040C" w:rsidRPr="0031040C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/4e-106/99/48.44</w:t>
            </w:r>
          </w:p>
          <w:p w14:paraId="55195C6F" w14:textId="5FCC2D12" w:rsidR="0079218C" w:rsidRPr="0031040C" w:rsidRDefault="0031040C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31040C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sV1</w:t>
            </w:r>
            <w:r w:rsidR="0079218C" w:rsidRPr="0031040C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</w:t>
            </w:r>
            <w:r w:rsidRPr="0031040C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/4e-33/97/31.68</w:t>
            </w:r>
          </w:p>
          <w:p w14:paraId="0BC1761B" w14:textId="16BFB5C2" w:rsidR="0079218C" w:rsidRDefault="0031040C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V1</w:t>
            </w:r>
            <w:r w:rsidR="0079218C" w:rsidRPr="00311E2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/0.0/97/51.41</w:t>
            </w:r>
          </w:p>
          <w:p w14:paraId="1AFC580F" w14:textId="36109B78" w:rsidR="0079218C" w:rsidRPr="004E25BE" w:rsidRDefault="0079218C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311E24">
              <w:rPr>
                <w:rFonts w:ascii="Times New Roman" w:hAnsi="Times New Roman" w:cs="Times New Roman"/>
                <w:sz w:val="20"/>
                <w:szCs w:val="20"/>
              </w:rPr>
              <w:t>StrV3-</w:t>
            </w:r>
            <w:r w:rsidR="0031040C">
              <w:rPr>
                <w:rFonts w:ascii="Times New Roman" w:hAnsi="Times New Roman" w:cs="Times New Roman"/>
                <w:sz w:val="20"/>
                <w:szCs w:val="20"/>
              </w:rPr>
              <w:t>L/0.0/96/59.81</w:t>
            </w:r>
          </w:p>
        </w:tc>
      </w:tr>
      <w:tr w:rsidR="00311E24" w:rsidRPr="0081633C" w14:paraId="7D4118BA" w14:textId="77777777" w:rsidTr="000C1775">
        <w:trPr>
          <w:jc w:val="center"/>
        </w:trPr>
        <w:tc>
          <w:tcPr>
            <w:tcW w:w="2269" w:type="dxa"/>
          </w:tcPr>
          <w:p w14:paraId="20FAD36E" w14:textId="77777777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Her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ennet</w:t>
            </w:r>
            <w:proofErr w:type="spellEnd"/>
          </w:p>
          <w:p w14:paraId="518DDBFB" w14:textId="77777777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proofErr w:type="spellStart"/>
            <w:r w:rsidRPr="000A069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Geum</w:t>
            </w:r>
            <w:proofErr w:type="spellEnd"/>
            <w:r w:rsidRPr="000A069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0A069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urbanu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</w:p>
        </w:tc>
        <w:tc>
          <w:tcPr>
            <w:tcW w:w="2268" w:type="dxa"/>
          </w:tcPr>
          <w:p w14:paraId="4A3D0ECA" w14:textId="77777777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 w:rsidRPr="000D4486"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Dicot/</w:t>
            </w:r>
          </w:p>
          <w:p w14:paraId="236D36B9" w14:textId="77777777" w:rsidR="00311E24" w:rsidRPr="00992D92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 w:rsidRPr="000D4486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Rosaceae</w:t>
            </w:r>
          </w:p>
        </w:tc>
        <w:tc>
          <w:tcPr>
            <w:tcW w:w="2551" w:type="dxa"/>
          </w:tcPr>
          <w:p w14:paraId="2FD91ACB" w14:textId="77777777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D448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Geum </w:t>
            </w:r>
          </w:p>
          <w:p w14:paraId="36E5B171" w14:textId="77777777" w:rsidR="00311E24" w:rsidRPr="000D4486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eltanucleo</w:t>
            </w:r>
            <w:r w:rsidRPr="000D448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habdovirus</w:t>
            </w:r>
            <w:proofErr w:type="spellEnd"/>
            <w:r w:rsidRPr="000D448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1/</w:t>
            </w:r>
          </w:p>
          <w:p w14:paraId="24D511C5" w14:textId="77777777" w:rsidR="00311E24" w:rsidRPr="004F11BF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D448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eu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N</w:t>
            </w:r>
            <w:r w:rsidRPr="000D448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V1</w:t>
            </w:r>
          </w:p>
        </w:tc>
        <w:tc>
          <w:tcPr>
            <w:tcW w:w="1565" w:type="dxa"/>
          </w:tcPr>
          <w:p w14:paraId="1D17849E" w14:textId="77777777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JEB23354/</w:t>
            </w:r>
          </w:p>
          <w:p w14:paraId="2A4750E8" w14:textId="77777777" w:rsidR="00311E24" w:rsidRPr="004F11BF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(Jordan et al., 2018)</w:t>
            </w:r>
          </w:p>
        </w:tc>
        <w:tc>
          <w:tcPr>
            <w:tcW w:w="1275" w:type="dxa"/>
          </w:tcPr>
          <w:p w14:paraId="0CF78DE8" w14:textId="77777777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4140</w:t>
            </w:r>
          </w:p>
        </w:tc>
        <w:tc>
          <w:tcPr>
            <w:tcW w:w="1145" w:type="dxa"/>
          </w:tcPr>
          <w:p w14:paraId="100BA48C" w14:textId="053BC90B" w:rsidR="00311E24" w:rsidRPr="004F11BF" w:rsidRDefault="00156589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58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K0705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1</w:t>
            </w:r>
          </w:p>
        </w:tc>
        <w:tc>
          <w:tcPr>
            <w:tcW w:w="850" w:type="dxa"/>
          </w:tcPr>
          <w:p w14:paraId="29B4493B" w14:textId="77777777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  <w:p w14:paraId="046A2305" w14:textId="77777777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  <w:p w14:paraId="76CE2E56" w14:textId="77777777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  <w:p w14:paraId="5ED489EF" w14:textId="77777777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14:paraId="1ABC76DC" w14:textId="77777777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4B289204" w14:textId="77777777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993" w:type="dxa"/>
          </w:tcPr>
          <w:p w14:paraId="6E7670DA" w14:textId="77777777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4</w:t>
            </w:r>
          </w:p>
          <w:p w14:paraId="50D44D63" w14:textId="77777777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</w:p>
          <w:p w14:paraId="7BA9A1E8" w14:textId="77777777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9</w:t>
            </w:r>
          </w:p>
          <w:p w14:paraId="35B54468" w14:textId="77777777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1</w:t>
            </w:r>
          </w:p>
          <w:p w14:paraId="060E1ED4" w14:textId="77777777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4</w:t>
            </w:r>
          </w:p>
          <w:p w14:paraId="66C164B5" w14:textId="77777777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85</w:t>
            </w:r>
          </w:p>
        </w:tc>
        <w:tc>
          <w:tcPr>
            <w:tcW w:w="2955" w:type="dxa"/>
          </w:tcPr>
          <w:p w14:paraId="6D7306B6" w14:textId="64871C29" w:rsidR="00311E24" w:rsidRPr="0081633C" w:rsidRDefault="0079218C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81633C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StrV3-</w:t>
            </w:r>
            <w:r w:rsidR="0081633C" w:rsidRPr="0081633C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/1e-44/93/28.57</w:t>
            </w:r>
          </w:p>
          <w:p w14:paraId="153F98E0" w14:textId="7E6AB805" w:rsidR="0079218C" w:rsidRPr="002153BB" w:rsidRDefault="0081633C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2153BB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5DB3898C" w14:textId="2BDAA815" w:rsidR="0079218C" w:rsidRPr="002153BB" w:rsidRDefault="0079218C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2153BB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StrV3-</w:t>
            </w:r>
            <w:r w:rsidR="0081633C" w:rsidRPr="002153BB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/2e-27/87/24.91</w:t>
            </w:r>
          </w:p>
          <w:p w14:paraId="43E2E5F7" w14:textId="3975A8AD" w:rsidR="0079218C" w:rsidRDefault="0081633C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hits</w:t>
            </w:r>
          </w:p>
          <w:p w14:paraId="48C12131" w14:textId="4082CAEB" w:rsidR="0079218C" w:rsidRDefault="0079218C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E24">
              <w:rPr>
                <w:rFonts w:ascii="Times New Roman" w:hAnsi="Times New Roman" w:cs="Times New Roman"/>
                <w:sz w:val="20"/>
                <w:szCs w:val="20"/>
              </w:rPr>
              <w:t>StrV3-</w:t>
            </w:r>
            <w:r w:rsidR="0081633C">
              <w:rPr>
                <w:rFonts w:ascii="Times New Roman" w:hAnsi="Times New Roman" w:cs="Times New Roman"/>
                <w:sz w:val="20"/>
                <w:szCs w:val="20"/>
              </w:rPr>
              <w:t>G/6e-44/80/24.19</w:t>
            </w:r>
          </w:p>
          <w:p w14:paraId="24416EB7" w14:textId="41602A88" w:rsidR="0079218C" w:rsidRPr="0081633C" w:rsidRDefault="00B77CA3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V1</w:t>
            </w:r>
            <w:r w:rsidR="0079218C" w:rsidRPr="00311E2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81633C">
              <w:rPr>
                <w:rFonts w:ascii="Times New Roman" w:hAnsi="Times New Roman" w:cs="Times New Roman"/>
                <w:sz w:val="20"/>
                <w:szCs w:val="20"/>
              </w:rPr>
              <w:t>L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/84/42.33</w:t>
            </w:r>
          </w:p>
        </w:tc>
      </w:tr>
      <w:tr w:rsidR="00311E24" w:rsidRPr="004E25BE" w14:paraId="3631B61F" w14:textId="77777777" w:rsidTr="000C1775">
        <w:trPr>
          <w:jc w:val="center"/>
        </w:trPr>
        <w:tc>
          <w:tcPr>
            <w:tcW w:w="2269" w:type="dxa"/>
          </w:tcPr>
          <w:p w14:paraId="455E84E4" w14:textId="77777777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earmint</w:t>
            </w:r>
          </w:p>
          <w:p w14:paraId="561CF944" w14:textId="77777777" w:rsidR="00311E24" w:rsidRPr="00B074B0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B3E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ntha spicat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309388C2" w14:textId="77777777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0"/>
                <w:szCs w:val="20"/>
                <w:lang w:val="es-AR"/>
              </w:rPr>
              <w:t>Dicot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  <w:lang w:val="es-AR"/>
              </w:rPr>
              <w:t>/</w:t>
            </w:r>
          </w:p>
          <w:p w14:paraId="26F25943" w14:textId="77777777" w:rsidR="00311E24" w:rsidRPr="00AB3E26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</w:pPr>
            <w:proofErr w:type="spellStart"/>
            <w:r w:rsidRPr="00AB3E26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Lamiaceae</w:t>
            </w:r>
            <w:proofErr w:type="spellEnd"/>
          </w:p>
        </w:tc>
        <w:tc>
          <w:tcPr>
            <w:tcW w:w="2551" w:type="dxa"/>
          </w:tcPr>
          <w:p w14:paraId="3A573090" w14:textId="77777777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entha</w:t>
            </w:r>
            <w:proofErr w:type="spellEnd"/>
          </w:p>
          <w:p w14:paraId="3DEEDA41" w14:textId="77777777" w:rsidR="00311E24" w:rsidRPr="000D4486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eltanucleo</w:t>
            </w:r>
            <w:r w:rsidRPr="000D448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habdovirus</w:t>
            </w:r>
            <w:proofErr w:type="spellEnd"/>
            <w:r w:rsidRPr="000D448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1/</w:t>
            </w:r>
          </w:p>
          <w:p w14:paraId="0F37D691" w14:textId="77777777" w:rsidR="00311E24" w:rsidRPr="004E25BE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enDNRV1</w:t>
            </w:r>
          </w:p>
        </w:tc>
        <w:tc>
          <w:tcPr>
            <w:tcW w:w="1565" w:type="dxa"/>
          </w:tcPr>
          <w:p w14:paraId="6C2F422E" w14:textId="77777777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RJDB2527/</w:t>
            </w:r>
          </w:p>
          <w:p w14:paraId="6C0ABFD1" w14:textId="77777777" w:rsidR="00311E24" w:rsidRPr="004E25BE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Jin et al., (2014)</w:t>
            </w:r>
          </w:p>
        </w:tc>
        <w:tc>
          <w:tcPr>
            <w:tcW w:w="1275" w:type="dxa"/>
          </w:tcPr>
          <w:p w14:paraId="736D9E59" w14:textId="77777777" w:rsidR="00311E24" w:rsidRPr="004E25BE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4557</w:t>
            </w:r>
          </w:p>
        </w:tc>
        <w:tc>
          <w:tcPr>
            <w:tcW w:w="1145" w:type="dxa"/>
          </w:tcPr>
          <w:p w14:paraId="4F60AC0D" w14:textId="2AADDBED" w:rsidR="00311E24" w:rsidRPr="004E25BE" w:rsidRDefault="00156589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15658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K0705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2</w:t>
            </w:r>
          </w:p>
        </w:tc>
        <w:tc>
          <w:tcPr>
            <w:tcW w:w="850" w:type="dxa"/>
          </w:tcPr>
          <w:p w14:paraId="4AB541F8" w14:textId="77777777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26B0995E" w14:textId="77777777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5FF86F8E" w14:textId="77777777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58DC9491" w14:textId="77777777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213C73CA" w14:textId="77777777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</w:t>
            </w:r>
          </w:p>
          <w:p w14:paraId="2732E28D" w14:textId="77777777" w:rsidR="00311E24" w:rsidRPr="004E25BE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662A10B7" w14:textId="77777777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12</w:t>
            </w:r>
          </w:p>
          <w:p w14:paraId="76D01FFB" w14:textId="77777777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98</w:t>
            </w:r>
          </w:p>
          <w:p w14:paraId="2967E8C8" w14:textId="77777777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22</w:t>
            </w:r>
          </w:p>
          <w:p w14:paraId="1259F93B" w14:textId="77777777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55</w:t>
            </w:r>
          </w:p>
          <w:p w14:paraId="20BB053B" w14:textId="77777777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00</w:t>
            </w:r>
          </w:p>
          <w:p w14:paraId="28F4DE0E" w14:textId="3ACBB99C" w:rsidR="00311E24" w:rsidRPr="004E25BE" w:rsidRDefault="00311E24" w:rsidP="007921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999</w:t>
            </w:r>
          </w:p>
        </w:tc>
        <w:tc>
          <w:tcPr>
            <w:tcW w:w="2955" w:type="dxa"/>
          </w:tcPr>
          <w:p w14:paraId="0BCE26C7" w14:textId="2850A758" w:rsidR="00311E24" w:rsidRDefault="0079218C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E24">
              <w:rPr>
                <w:rFonts w:ascii="Times New Roman" w:hAnsi="Times New Roman" w:cs="Times New Roman"/>
                <w:sz w:val="20"/>
                <w:szCs w:val="20"/>
              </w:rPr>
              <w:t>StrV3-</w:t>
            </w:r>
            <w:r w:rsidR="009515D6">
              <w:rPr>
                <w:rFonts w:ascii="Times New Roman" w:hAnsi="Times New Roman" w:cs="Times New Roman"/>
                <w:sz w:val="20"/>
                <w:szCs w:val="20"/>
              </w:rPr>
              <w:t>N/0.0/94/60.78</w:t>
            </w:r>
          </w:p>
          <w:p w14:paraId="0F3BDD18" w14:textId="2EC362DD" w:rsidR="0079218C" w:rsidRDefault="0079218C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E24">
              <w:rPr>
                <w:rFonts w:ascii="Times New Roman" w:hAnsi="Times New Roman" w:cs="Times New Roman"/>
                <w:sz w:val="20"/>
                <w:szCs w:val="20"/>
              </w:rPr>
              <w:t>StrV3-</w:t>
            </w:r>
            <w:r w:rsidR="009515D6">
              <w:rPr>
                <w:rFonts w:ascii="Times New Roman" w:hAnsi="Times New Roman" w:cs="Times New Roman"/>
                <w:sz w:val="20"/>
                <w:szCs w:val="20"/>
              </w:rPr>
              <w:t>P/1e-104/91/52.73</w:t>
            </w:r>
          </w:p>
          <w:p w14:paraId="03896DBF" w14:textId="0A2D42B3" w:rsidR="0079218C" w:rsidRPr="002153BB" w:rsidRDefault="0079218C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2153BB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StrV3-</w:t>
            </w:r>
            <w:r w:rsidR="009515D6" w:rsidRPr="002153BB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/2e-171/98/69.5</w:t>
            </w:r>
          </w:p>
          <w:p w14:paraId="152DE665" w14:textId="33FD35A3" w:rsidR="0079218C" w:rsidRPr="002153BB" w:rsidRDefault="0079218C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2153BB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StrV3-</w:t>
            </w:r>
            <w:r w:rsidR="009515D6" w:rsidRPr="002153BB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/6e-57/86/47.27</w:t>
            </w:r>
          </w:p>
          <w:p w14:paraId="6CA99C9A" w14:textId="5F2A019D" w:rsidR="0079218C" w:rsidRDefault="0079218C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E24">
              <w:rPr>
                <w:rFonts w:ascii="Times New Roman" w:hAnsi="Times New Roman" w:cs="Times New Roman"/>
                <w:sz w:val="20"/>
                <w:szCs w:val="20"/>
              </w:rPr>
              <w:t>StrV3-</w:t>
            </w:r>
            <w:r w:rsidR="009515D6">
              <w:rPr>
                <w:rFonts w:ascii="Times New Roman" w:hAnsi="Times New Roman" w:cs="Times New Roman"/>
                <w:sz w:val="20"/>
                <w:szCs w:val="20"/>
              </w:rPr>
              <w:t>G/0.0/88/60.84</w:t>
            </w:r>
          </w:p>
          <w:p w14:paraId="54F7818C" w14:textId="0E5A3E83" w:rsidR="0079218C" w:rsidRPr="004E25BE" w:rsidRDefault="0079218C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311E24">
              <w:rPr>
                <w:rFonts w:ascii="Times New Roman" w:hAnsi="Times New Roman" w:cs="Times New Roman"/>
                <w:sz w:val="20"/>
                <w:szCs w:val="20"/>
              </w:rPr>
              <w:t>StrV3-</w:t>
            </w:r>
            <w:r w:rsidR="009515D6">
              <w:rPr>
                <w:rFonts w:ascii="Times New Roman" w:hAnsi="Times New Roman" w:cs="Times New Roman"/>
                <w:sz w:val="20"/>
                <w:szCs w:val="20"/>
              </w:rPr>
              <w:t>L/0.0/99/66.18</w:t>
            </w:r>
          </w:p>
        </w:tc>
      </w:tr>
    </w:tbl>
    <w:p w14:paraId="27881CCD" w14:textId="13FF6C2F" w:rsidR="0079218C" w:rsidRDefault="0079218C">
      <w:r>
        <w:br w:type="page"/>
      </w:r>
    </w:p>
    <w:tbl>
      <w:tblPr>
        <w:tblStyle w:val="Tablaconcuadrcula"/>
        <w:tblW w:w="15871" w:type="dxa"/>
        <w:jc w:val="center"/>
        <w:tblLayout w:type="fixed"/>
        <w:tblLook w:val="04A0" w:firstRow="1" w:lastRow="0" w:firstColumn="1" w:lastColumn="0" w:noHBand="0" w:noVBand="1"/>
      </w:tblPr>
      <w:tblGrid>
        <w:gridCol w:w="2269"/>
        <w:gridCol w:w="2268"/>
        <w:gridCol w:w="2551"/>
        <w:gridCol w:w="1565"/>
        <w:gridCol w:w="1275"/>
        <w:gridCol w:w="1145"/>
        <w:gridCol w:w="850"/>
        <w:gridCol w:w="993"/>
        <w:gridCol w:w="2955"/>
      </w:tblGrid>
      <w:tr w:rsidR="00311E24" w:rsidRPr="009258EC" w14:paraId="518D5365" w14:textId="77777777" w:rsidTr="000C1775">
        <w:trPr>
          <w:jc w:val="center"/>
        </w:trPr>
        <w:tc>
          <w:tcPr>
            <w:tcW w:w="2269" w:type="dxa"/>
          </w:tcPr>
          <w:p w14:paraId="2C248A12" w14:textId="1CDB6395" w:rsidR="00311E24" w:rsidRPr="00EE48E0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8E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ive-ri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EE48E0">
              <w:rPr>
                <w:rFonts w:ascii="Times New Roman" w:hAnsi="Times New Roman" w:cs="Times New Roman"/>
                <w:sz w:val="20"/>
                <w:szCs w:val="20"/>
              </w:rPr>
              <w:t>ed 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yme</w:t>
            </w:r>
          </w:p>
          <w:p w14:paraId="10D1A0F8" w14:textId="77777777" w:rsidR="00311E24" w:rsidRPr="00B86332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8E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E48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hymus </w:t>
            </w:r>
            <w:proofErr w:type="spellStart"/>
            <w:r w:rsidRPr="00EE48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uinquecostatu</w:t>
            </w:r>
            <w:r w:rsidRPr="00EE48E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proofErr w:type="spellEnd"/>
            <w:r w:rsidRPr="00EE48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5519080F" w14:textId="77777777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icot/</w:t>
            </w:r>
          </w:p>
          <w:p w14:paraId="3C57099B" w14:textId="77777777" w:rsidR="00311E24" w:rsidRPr="00DA3BA1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s-AR"/>
              </w:rPr>
            </w:pPr>
            <w:proofErr w:type="spellStart"/>
            <w:r w:rsidRPr="00977346">
              <w:rPr>
                <w:rFonts w:ascii="Times New Roman" w:hAnsi="Times New Roman" w:cs="Times New Roman"/>
                <w:i/>
                <w:sz w:val="20"/>
                <w:szCs w:val="20"/>
              </w:rPr>
              <w:t>Lamiaceae</w:t>
            </w:r>
            <w:proofErr w:type="spellEnd"/>
          </w:p>
        </w:tc>
        <w:tc>
          <w:tcPr>
            <w:tcW w:w="2551" w:type="dxa"/>
          </w:tcPr>
          <w:p w14:paraId="72185732" w14:textId="77777777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ymus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ltanucleorhabdovir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/</w:t>
            </w:r>
          </w:p>
          <w:p w14:paraId="2AD61BD7" w14:textId="77777777" w:rsidR="00311E24" w:rsidRPr="004E25BE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yDNRV1</w:t>
            </w:r>
          </w:p>
        </w:tc>
        <w:tc>
          <w:tcPr>
            <w:tcW w:w="1565" w:type="dxa"/>
          </w:tcPr>
          <w:p w14:paraId="72F6D88D" w14:textId="77777777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JNA690675/</w:t>
            </w:r>
          </w:p>
          <w:p w14:paraId="02DE8413" w14:textId="77777777" w:rsidR="00311E24" w:rsidRPr="004E25BE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n et al., (2022)</w:t>
            </w:r>
          </w:p>
        </w:tc>
        <w:tc>
          <w:tcPr>
            <w:tcW w:w="1275" w:type="dxa"/>
          </w:tcPr>
          <w:p w14:paraId="2D7D8147" w14:textId="77777777" w:rsidR="00311E24" w:rsidRPr="004E25BE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988</w:t>
            </w:r>
          </w:p>
        </w:tc>
        <w:tc>
          <w:tcPr>
            <w:tcW w:w="1145" w:type="dxa"/>
          </w:tcPr>
          <w:p w14:paraId="42D5595C" w14:textId="72178257" w:rsidR="00311E24" w:rsidRPr="004E25BE" w:rsidRDefault="00156589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15658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K0705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3</w:t>
            </w:r>
          </w:p>
        </w:tc>
        <w:tc>
          <w:tcPr>
            <w:tcW w:w="850" w:type="dxa"/>
          </w:tcPr>
          <w:p w14:paraId="0DD203BA" w14:textId="77777777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  <w:p w14:paraId="4CE5C039" w14:textId="77777777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  <w:p w14:paraId="250C39C1" w14:textId="77777777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  <w:p w14:paraId="61105BEE" w14:textId="77777777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14:paraId="4BA3A9DA" w14:textId="77777777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60B7FBB7" w14:textId="77777777" w:rsidR="00311E24" w:rsidRPr="004E25BE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993" w:type="dxa"/>
          </w:tcPr>
          <w:p w14:paraId="0D408E6D" w14:textId="77777777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01</w:t>
            </w:r>
          </w:p>
          <w:p w14:paraId="00A49124" w14:textId="77777777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92</w:t>
            </w:r>
          </w:p>
          <w:p w14:paraId="4460C5A1" w14:textId="77777777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22</w:t>
            </w:r>
          </w:p>
          <w:p w14:paraId="4F8A8A21" w14:textId="77777777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51</w:t>
            </w:r>
          </w:p>
          <w:p w14:paraId="10E1F4B9" w14:textId="77777777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75</w:t>
            </w:r>
          </w:p>
          <w:p w14:paraId="477623CA" w14:textId="77777777" w:rsidR="00311E24" w:rsidRPr="004E25BE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986</w:t>
            </w:r>
          </w:p>
        </w:tc>
        <w:tc>
          <w:tcPr>
            <w:tcW w:w="2955" w:type="dxa"/>
          </w:tcPr>
          <w:p w14:paraId="54E61FAF" w14:textId="7B1078CF" w:rsidR="00311E24" w:rsidRDefault="0079218C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E24">
              <w:rPr>
                <w:rFonts w:ascii="Times New Roman" w:hAnsi="Times New Roman" w:cs="Times New Roman"/>
                <w:sz w:val="20"/>
                <w:szCs w:val="20"/>
              </w:rPr>
              <w:t>StrV3-</w:t>
            </w:r>
            <w:r w:rsidR="009258EC">
              <w:rPr>
                <w:rFonts w:ascii="Times New Roman" w:hAnsi="Times New Roman" w:cs="Times New Roman"/>
                <w:sz w:val="20"/>
                <w:szCs w:val="20"/>
              </w:rPr>
              <w:t>N/0.0/96/70.45</w:t>
            </w:r>
          </w:p>
          <w:p w14:paraId="5571E49A" w14:textId="5AAD8498" w:rsidR="0079218C" w:rsidRDefault="0079218C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E24">
              <w:rPr>
                <w:rFonts w:ascii="Times New Roman" w:hAnsi="Times New Roman" w:cs="Times New Roman"/>
                <w:sz w:val="20"/>
                <w:szCs w:val="20"/>
              </w:rPr>
              <w:t>StrV3-</w:t>
            </w:r>
            <w:r w:rsidR="009258EC">
              <w:rPr>
                <w:rFonts w:ascii="Times New Roman" w:hAnsi="Times New Roman" w:cs="Times New Roman"/>
                <w:sz w:val="20"/>
                <w:szCs w:val="20"/>
              </w:rPr>
              <w:t>P/1e-118/90/59.62</w:t>
            </w:r>
          </w:p>
          <w:p w14:paraId="288E9409" w14:textId="33BC64D0" w:rsidR="0079218C" w:rsidRDefault="0079218C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E24">
              <w:rPr>
                <w:rFonts w:ascii="Times New Roman" w:hAnsi="Times New Roman" w:cs="Times New Roman"/>
                <w:sz w:val="20"/>
                <w:szCs w:val="20"/>
              </w:rPr>
              <w:t>StrV3-</w:t>
            </w:r>
            <w:r w:rsidR="009258EC">
              <w:rPr>
                <w:rFonts w:ascii="Times New Roman" w:hAnsi="Times New Roman" w:cs="Times New Roman"/>
                <w:sz w:val="20"/>
                <w:szCs w:val="20"/>
              </w:rPr>
              <w:t>P3/0.0/99/79.06</w:t>
            </w:r>
          </w:p>
          <w:p w14:paraId="0FA18988" w14:textId="150043B1" w:rsidR="0079218C" w:rsidRDefault="0079218C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E24">
              <w:rPr>
                <w:rFonts w:ascii="Times New Roman" w:hAnsi="Times New Roman" w:cs="Times New Roman"/>
                <w:sz w:val="20"/>
                <w:szCs w:val="20"/>
              </w:rPr>
              <w:t>StrV3-</w:t>
            </w:r>
            <w:r w:rsidR="009258EC">
              <w:rPr>
                <w:rFonts w:ascii="Times New Roman" w:hAnsi="Times New Roman" w:cs="Times New Roman"/>
                <w:sz w:val="20"/>
                <w:szCs w:val="20"/>
              </w:rPr>
              <w:t>M/2e-81/89/60.53</w:t>
            </w:r>
          </w:p>
          <w:p w14:paraId="29A18E58" w14:textId="64D61CE8" w:rsidR="0079218C" w:rsidRDefault="0079218C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E24">
              <w:rPr>
                <w:rFonts w:ascii="Times New Roman" w:hAnsi="Times New Roman" w:cs="Times New Roman"/>
                <w:sz w:val="20"/>
                <w:szCs w:val="20"/>
              </w:rPr>
              <w:t>StrV3-</w:t>
            </w:r>
            <w:r w:rsidR="009258EC">
              <w:rPr>
                <w:rFonts w:ascii="Times New Roman" w:hAnsi="Times New Roman" w:cs="Times New Roman"/>
                <w:sz w:val="20"/>
                <w:szCs w:val="20"/>
              </w:rPr>
              <w:t>G/0.0/90/70.82</w:t>
            </w:r>
          </w:p>
          <w:p w14:paraId="1A47DA45" w14:textId="2C547941" w:rsidR="0079218C" w:rsidRPr="009258EC" w:rsidRDefault="0079218C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E24">
              <w:rPr>
                <w:rFonts w:ascii="Times New Roman" w:hAnsi="Times New Roman" w:cs="Times New Roman"/>
                <w:sz w:val="20"/>
                <w:szCs w:val="20"/>
              </w:rPr>
              <w:t>StrV3-</w:t>
            </w:r>
            <w:r w:rsidR="009258EC">
              <w:rPr>
                <w:rFonts w:ascii="Times New Roman" w:hAnsi="Times New Roman" w:cs="Times New Roman"/>
                <w:sz w:val="20"/>
                <w:szCs w:val="20"/>
              </w:rPr>
              <w:t>L/0.0/99/72.85</w:t>
            </w:r>
          </w:p>
        </w:tc>
      </w:tr>
      <w:tr w:rsidR="00311E24" w:rsidRPr="000506EE" w14:paraId="00A237C2" w14:textId="77777777" w:rsidTr="000C1775">
        <w:trPr>
          <w:jc w:val="center"/>
        </w:trPr>
        <w:tc>
          <w:tcPr>
            <w:tcW w:w="2269" w:type="dxa"/>
          </w:tcPr>
          <w:p w14:paraId="20BB6E2D" w14:textId="77777777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iggybac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lant</w:t>
            </w:r>
            <w:proofErr w:type="spellEnd"/>
          </w:p>
          <w:p w14:paraId="6804DDA9" w14:textId="517E7F20" w:rsidR="00311E24" w:rsidRPr="004E25BE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proofErr w:type="spellStart"/>
            <w:r w:rsidRPr="00781B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Tolmiea</w:t>
            </w:r>
            <w:proofErr w:type="spellEnd"/>
            <w:r w:rsidRPr="00781B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781B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menziesi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</w:p>
        </w:tc>
        <w:tc>
          <w:tcPr>
            <w:tcW w:w="2268" w:type="dxa"/>
          </w:tcPr>
          <w:p w14:paraId="7CDFD31A" w14:textId="77777777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Dicot/</w:t>
            </w:r>
          </w:p>
          <w:p w14:paraId="4C7F40B9" w14:textId="31B27C8A" w:rsidR="00311E24" w:rsidRPr="001233D7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</w:pPr>
            <w:r w:rsidRPr="006761CB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Saxifragaceae</w:t>
            </w:r>
          </w:p>
        </w:tc>
        <w:tc>
          <w:tcPr>
            <w:tcW w:w="2551" w:type="dxa"/>
          </w:tcPr>
          <w:p w14:paraId="276089C9" w14:textId="77777777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olmie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eltanucleorhabdovir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1/</w:t>
            </w:r>
          </w:p>
          <w:p w14:paraId="4AF3E82E" w14:textId="3D929AB8" w:rsidR="00311E24" w:rsidRPr="004E25BE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olDNRV1</w:t>
            </w:r>
          </w:p>
        </w:tc>
        <w:tc>
          <w:tcPr>
            <w:tcW w:w="1565" w:type="dxa"/>
          </w:tcPr>
          <w:p w14:paraId="3C464F40" w14:textId="77777777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RJNA507776/</w:t>
            </w:r>
          </w:p>
          <w:p w14:paraId="63BE1BB8" w14:textId="705B0BE2" w:rsidR="00311E24" w:rsidRPr="004E25BE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Visg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et al., (2019)</w:t>
            </w:r>
          </w:p>
        </w:tc>
        <w:tc>
          <w:tcPr>
            <w:tcW w:w="1275" w:type="dxa"/>
          </w:tcPr>
          <w:p w14:paraId="0F3A5636" w14:textId="6FE3E1CC" w:rsidR="00311E24" w:rsidRPr="004E25BE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4165</w:t>
            </w:r>
          </w:p>
        </w:tc>
        <w:tc>
          <w:tcPr>
            <w:tcW w:w="1145" w:type="dxa"/>
          </w:tcPr>
          <w:p w14:paraId="4C0A0C77" w14:textId="0854C1F2" w:rsidR="00311E24" w:rsidRPr="004E25BE" w:rsidRDefault="00156589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15658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K0705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4</w:t>
            </w:r>
          </w:p>
        </w:tc>
        <w:tc>
          <w:tcPr>
            <w:tcW w:w="850" w:type="dxa"/>
          </w:tcPr>
          <w:p w14:paraId="145A4353" w14:textId="77777777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65D59680" w14:textId="77777777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4DFB940D" w14:textId="77777777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476B919C" w14:textId="77777777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04BDF42D" w14:textId="77777777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</w:t>
            </w:r>
          </w:p>
          <w:p w14:paraId="3C4F328A" w14:textId="064D2869" w:rsidR="00311E24" w:rsidRPr="004E25BE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5913F140" w14:textId="77777777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29</w:t>
            </w:r>
          </w:p>
          <w:p w14:paraId="6D1B0B6D" w14:textId="77777777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90</w:t>
            </w:r>
          </w:p>
          <w:p w14:paraId="41923302" w14:textId="77777777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24</w:t>
            </w:r>
          </w:p>
          <w:p w14:paraId="20BBA879" w14:textId="77777777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49</w:t>
            </w:r>
          </w:p>
          <w:p w14:paraId="5A3AEE24" w14:textId="77777777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92</w:t>
            </w:r>
          </w:p>
          <w:p w14:paraId="7033489B" w14:textId="21CEC029" w:rsidR="00311E24" w:rsidRPr="004E25BE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996</w:t>
            </w:r>
          </w:p>
        </w:tc>
        <w:tc>
          <w:tcPr>
            <w:tcW w:w="2955" w:type="dxa"/>
          </w:tcPr>
          <w:p w14:paraId="59D71D21" w14:textId="27129AA0" w:rsidR="00311E24" w:rsidRDefault="0079218C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E24">
              <w:rPr>
                <w:rFonts w:ascii="Times New Roman" w:hAnsi="Times New Roman" w:cs="Times New Roman"/>
                <w:sz w:val="20"/>
                <w:szCs w:val="20"/>
              </w:rPr>
              <w:t>StrV3-</w:t>
            </w:r>
            <w:r w:rsidR="009258EC">
              <w:rPr>
                <w:rFonts w:ascii="Times New Roman" w:hAnsi="Times New Roman" w:cs="Times New Roman"/>
                <w:sz w:val="20"/>
                <w:szCs w:val="20"/>
              </w:rPr>
              <w:t>N/</w:t>
            </w:r>
            <w:r w:rsidR="00A24E1C">
              <w:rPr>
                <w:rFonts w:ascii="Times New Roman" w:hAnsi="Times New Roman" w:cs="Times New Roman"/>
                <w:sz w:val="20"/>
                <w:szCs w:val="20"/>
              </w:rPr>
              <w:t>0.0/85/58.46</w:t>
            </w:r>
          </w:p>
          <w:p w14:paraId="58F4F6E2" w14:textId="67B25326" w:rsidR="0079218C" w:rsidRDefault="0079218C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E24">
              <w:rPr>
                <w:rFonts w:ascii="Times New Roman" w:hAnsi="Times New Roman" w:cs="Times New Roman"/>
                <w:sz w:val="20"/>
                <w:szCs w:val="20"/>
              </w:rPr>
              <w:t>StrV3-</w:t>
            </w:r>
            <w:r w:rsidR="009258EC">
              <w:rPr>
                <w:rFonts w:ascii="Times New Roman" w:hAnsi="Times New Roman" w:cs="Times New Roman"/>
                <w:sz w:val="20"/>
                <w:szCs w:val="20"/>
              </w:rPr>
              <w:t>P/</w:t>
            </w:r>
            <w:r w:rsidR="00A24E1C">
              <w:rPr>
                <w:rFonts w:ascii="Times New Roman" w:hAnsi="Times New Roman" w:cs="Times New Roman"/>
                <w:sz w:val="20"/>
                <w:szCs w:val="20"/>
              </w:rPr>
              <w:t>3-e40/95/31.43</w:t>
            </w:r>
          </w:p>
          <w:p w14:paraId="110380CD" w14:textId="3198CB69" w:rsidR="0079218C" w:rsidRPr="000506EE" w:rsidRDefault="0079218C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0506EE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StrV3-</w:t>
            </w:r>
            <w:r w:rsidR="009258EC" w:rsidRPr="000506EE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/</w:t>
            </w:r>
            <w:r w:rsidR="000506EE" w:rsidRPr="000506EE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e-112/99/49.85</w:t>
            </w:r>
          </w:p>
          <w:p w14:paraId="117AC012" w14:textId="257F8931" w:rsidR="0079218C" w:rsidRPr="002153BB" w:rsidRDefault="000506EE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2153BB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sV1</w:t>
            </w:r>
            <w:r w:rsidR="0079218C" w:rsidRPr="002153BB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</w:t>
            </w:r>
            <w:r w:rsidR="009258EC" w:rsidRPr="002153BB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/</w:t>
            </w:r>
            <w:r w:rsidRPr="002153BB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e-34/97/31.01</w:t>
            </w:r>
          </w:p>
          <w:p w14:paraId="36C860EF" w14:textId="31EE62D7" w:rsidR="0079218C" w:rsidRDefault="0079218C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E24">
              <w:rPr>
                <w:rFonts w:ascii="Times New Roman" w:hAnsi="Times New Roman" w:cs="Times New Roman"/>
                <w:sz w:val="20"/>
                <w:szCs w:val="20"/>
              </w:rPr>
              <w:t>StrV3-</w:t>
            </w:r>
            <w:r w:rsidR="009258EC">
              <w:rPr>
                <w:rFonts w:ascii="Times New Roman" w:hAnsi="Times New Roman" w:cs="Times New Roman"/>
                <w:sz w:val="20"/>
                <w:szCs w:val="20"/>
              </w:rPr>
              <w:t>G/</w:t>
            </w:r>
            <w:r w:rsidR="000506EE">
              <w:rPr>
                <w:rFonts w:ascii="Times New Roman" w:hAnsi="Times New Roman" w:cs="Times New Roman"/>
                <w:sz w:val="20"/>
                <w:szCs w:val="20"/>
              </w:rPr>
              <w:t>0.0/97/47.28</w:t>
            </w:r>
          </w:p>
          <w:p w14:paraId="7A7549EE" w14:textId="3F4AC82D" w:rsidR="0079218C" w:rsidRPr="000506EE" w:rsidRDefault="000506EE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V1</w:t>
            </w:r>
            <w:r w:rsidR="0079218C" w:rsidRPr="00311E2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9258EC">
              <w:rPr>
                <w:rFonts w:ascii="Times New Roman" w:hAnsi="Times New Roman" w:cs="Times New Roman"/>
                <w:sz w:val="20"/>
                <w:szCs w:val="20"/>
              </w:rPr>
              <w:t>L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/94/56.69</w:t>
            </w:r>
          </w:p>
        </w:tc>
      </w:tr>
      <w:tr w:rsidR="00311E24" w:rsidRPr="00882AA1" w14:paraId="2B6C40CF" w14:textId="77777777" w:rsidTr="000C1775">
        <w:trPr>
          <w:jc w:val="center"/>
        </w:trPr>
        <w:tc>
          <w:tcPr>
            <w:tcW w:w="2269" w:type="dxa"/>
          </w:tcPr>
          <w:p w14:paraId="615D4277" w14:textId="77777777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omato</w:t>
            </w:r>
            <w:proofErr w:type="spellEnd"/>
          </w:p>
          <w:p w14:paraId="6A41D089" w14:textId="51CBB38F" w:rsidR="00311E24" w:rsidRPr="006F13F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proofErr w:type="spellStart"/>
            <w:r w:rsidRPr="00EA0F6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Solanum</w:t>
            </w:r>
            <w:proofErr w:type="spellEnd"/>
            <w:r w:rsidRPr="00EA0F6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EA0F6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lycopersicu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</w:p>
        </w:tc>
        <w:tc>
          <w:tcPr>
            <w:tcW w:w="2268" w:type="dxa"/>
          </w:tcPr>
          <w:p w14:paraId="0EB4571C" w14:textId="77777777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0"/>
                <w:szCs w:val="20"/>
                <w:lang w:val="es-AR"/>
              </w:rPr>
              <w:t>Dicot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  <w:lang w:val="es-AR"/>
              </w:rPr>
              <w:t>/</w:t>
            </w:r>
          </w:p>
          <w:p w14:paraId="79EA0769" w14:textId="377E7EB3" w:rsidR="00311E24" w:rsidRPr="004E25BE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s-AR"/>
              </w:rPr>
            </w:pPr>
            <w:proofErr w:type="spellStart"/>
            <w:r w:rsidRPr="00AA1E15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Solanaceae</w:t>
            </w:r>
            <w:proofErr w:type="spellEnd"/>
          </w:p>
        </w:tc>
        <w:tc>
          <w:tcPr>
            <w:tcW w:w="2551" w:type="dxa"/>
          </w:tcPr>
          <w:p w14:paraId="0ACF7558" w14:textId="77777777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omat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deltanucleorhabdovir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1/</w:t>
            </w:r>
          </w:p>
          <w:p w14:paraId="710996E7" w14:textId="53D55C0D" w:rsidR="00311E24" w:rsidRPr="004E25BE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omDNRV1</w:t>
            </w:r>
          </w:p>
        </w:tc>
        <w:tc>
          <w:tcPr>
            <w:tcW w:w="1565" w:type="dxa"/>
          </w:tcPr>
          <w:p w14:paraId="3B394992" w14:textId="77777777" w:rsidR="00311E24" w:rsidRPr="00F21FB5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1FB5">
              <w:rPr>
                <w:rFonts w:ascii="Times New Roman" w:hAnsi="Times New Roman" w:cs="Times New Roman"/>
                <w:sz w:val="20"/>
                <w:szCs w:val="20"/>
              </w:rPr>
              <w:t>PRJNA526255/</w:t>
            </w:r>
          </w:p>
          <w:p w14:paraId="4805E664" w14:textId="16999C29" w:rsidR="00311E24" w:rsidRPr="00311E24" w:rsidRDefault="00174C59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well et al., (2022)</w:t>
            </w:r>
          </w:p>
        </w:tc>
        <w:tc>
          <w:tcPr>
            <w:tcW w:w="1275" w:type="dxa"/>
          </w:tcPr>
          <w:p w14:paraId="256457CE" w14:textId="60642B1D" w:rsidR="00311E24" w:rsidRPr="004E25BE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4175</w:t>
            </w:r>
          </w:p>
        </w:tc>
        <w:tc>
          <w:tcPr>
            <w:tcW w:w="1145" w:type="dxa"/>
          </w:tcPr>
          <w:p w14:paraId="15894CA2" w14:textId="1080A279" w:rsidR="00311E24" w:rsidRPr="004E25BE" w:rsidRDefault="00156589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15658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K0705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5</w:t>
            </w:r>
          </w:p>
        </w:tc>
        <w:tc>
          <w:tcPr>
            <w:tcW w:w="850" w:type="dxa"/>
          </w:tcPr>
          <w:p w14:paraId="7DD6F470" w14:textId="77777777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3A6C6506" w14:textId="77777777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6B6C663A" w14:textId="77777777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389AB11D" w14:textId="77777777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21896AB2" w14:textId="77777777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</w:t>
            </w:r>
          </w:p>
          <w:p w14:paraId="5A080967" w14:textId="2FCEFB3E" w:rsidR="00311E24" w:rsidRPr="004E25BE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3289456D" w14:textId="77777777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95</w:t>
            </w:r>
          </w:p>
          <w:p w14:paraId="57394083" w14:textId="77777777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89</w:t>
            </w:r>
          </w:p>
          <w:p w14:paraId="4A6CBA3B" w14:textId="77777777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29</w:t>
            </w:r>
          </w:p>
          <w:p w14:paraId="48313EB4" w14:textId="77777777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45</w:t>
            </w:r>
          </w:p>
          <w:p w14:paraId="243F4DFE" w14:textId="77777777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87</w:t>
            </w:r>
          </w:p>
          <w:p w14:paraId="4BDA4497" w14:textId="2B9FD182" w:rsidR="00311E24" w:rsidRPr="004E25BE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989</w:t>
            </w:r>
          </w:p>
        </w:tc>
        <w:tc>
          <w:tcPr>
            <w:tcW w:w="2955" w:type="dxa"/>
          </w:tcPr>
          <w:p w14:paraId="372CA7B9" w14:textId="2D514187" w:rsidR="00311E24" w:rsidRPr="002153BB" w:rsidRDefault="000506EE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2153BB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sV1</w:t>
            </w:r>
            <w:r w:rsidR="0079218C" w:rsidRPr="002153BB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</w:t>
            </w:r>
            <w:r w:rsidR="009258EC" w:rsidRPr="002153BB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/</w:t>
            </w:r>
            <w:r w:rsidRPr="002153BB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0.0/90/66.29</w:t>
            </w:r>
          </w:p>
          <w:p w14:paraId="32A324FB" w14:textId="6806924F" w:rsidR="0079218C" w:rsidRPr="00BA17DF" w:rsidRDefault="0079218C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BA17D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StrV3-</w:t>
            </w:r>
            <w:r w:rsidR="009258EC" w:rsidRPr="00BA17D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/</w:t>
            </w:r>
            <w:r w:rsidR="000506EE" w:rsidRPr="00BA17D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e-64/92/40.82</w:t>
            </w:r>
          </w:p>
          <w:p w14:paraId="6BC6E4F7" w14:textId="0AA21BA2" w:rsidR="0079218C" w:rsidRPr="00BA17DF" w:rsidRDefault="00BA17DF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BA17D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sV1</w:t>
            </w:r>
            <w:r w:rsidR="0079218C" w:rsidRPr="00BA17D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</w:t>
            </w:r>
            <w:r w:rsidR="009258EC" w:rsidRPr="00BA17D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/</w:t>
            </w:r>
            <w:r w:rsidRPr="00BA17D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e-158/96/63.84</w:t>
            </w:r>
          </w:p>
          <w:p w14:paraId="28ADA94C" w14:textId="020BD6B1" w:rsidR="0079218C" w:rsidRPr="00BA17DF" w:rsidRDefault="00BA17DF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BA17D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sV1</w:t>
            </w:r>
            <w:r w:rsidR="0079218C" w:rsidRPr="00BA17D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</w:t>
            </w:r>
            <w:r w:rsidR="009258EC" w:rsidRPr="00BA17D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/</w:t>
            </w:r>
            <w:r w:rsidRPr="00BA17D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e-59/98/40.86</w:t>
            </w:r>
          </w:p>
          <w:p w14:paraId="2907EDA7" w14:textId="564715C2" w:rsidR="0079218C" w:rsidRPr="00BA17DF" w:rsidRDefault="00BA17DF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BA17D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sV1</w:t>
            </w:r>
            <w:r w:rsidR="0079218C" w:rsidRPr="00BA17D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</w:t>
            </w:r>
            <w:r w:rsidR="009258EC" w:rsidRPr="00BA17D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/</w:t>
            </w:r>
            <w:r w:rsidRPr="00BA17D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0.0/93/59.53</w:t>
            </w:r>
          </w:p>
          <w:p w14:paraId="0F863A03" w14:textId="6C374A52" w:rsidR="0079218C" w:rsidRPr="00BA17DF" w:rsidRDefault="00BA17DF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BA17D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sV1</w:t>
            </w:r>
            <w:r w:rsidR="0079218C" w:rsidRPr="00BA17D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</w:t>
            </w:r>
            <w:r w:rsidR="009258EC" w:rsidRPr="00BA17D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/</w:t>
            </w:r>
            <w:r w:rsidRPr="00BA17D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0.0/96/65.46</w:t>
            </w:r>
          </w:p>
        </w:tc>
      </w:tr>
      <w:tr w:rsidR="00311E24" w:rsidRPr="00CA3886" w14:paraId="275FD0A5" w14:textId="77777777" w:rsidTr="000C1775">
        <w:trPr>
          <w:jc w:val="center"/>
        </w:trPr>
        <w:tc>
          <w:tcPr>
            <w:tcW w:w="2269" w:type="dxa"/>
          </w:tcPr>
          <w:p w14:paraId="32068C55" w14:textId="77777777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America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ranberry</w:t>
            </w:r>
            <w:proofErr w:type="spellEnd"/>
          </w:p>
          <w:p w14:paraId="3F0083B2" w14:textId="4042702C" w:rsidR="00311E24" w:rsidRPr="00EA0F66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proofErr w:type="spellStart"/>
            <w:r w:rsidRPr="001F16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Vaccinium</w:t>
            </w:r>
            <w:proofErr w:type="spellEnd"/>
            <w:r w:rsidRPr="001F16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1F162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macrocarp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</w:p>
        </w:tc>
        <w:tc>
          <w:tcPr>
            <w:tcW w:w="2268" w:type="dxa"/>
          </w:tcPr>
          <w:p w14:paraId="4FD612E9" w14:textId="77777777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0"/>
                <w:szCs w:val="20"/>
                <w:lang w:val="es-AR"/>
              </w:rPr>
              <w:t>Dicot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  <w:lang w:val="es-AR"/>
              </w:rPr>
              <w:t>/</w:t>
            </w:r>
          </w:p>
          <w:p w14:paraId="6A303E89" w14:textId="62A0670F" w:rsidR="00311E24" w:rsidRPr="0015453A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</w:pPr>
            <w:proofErr w:type="spellStart"/>
            <w:r w:rsidRPr="001F1626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Ericaceae</w:t>
            </w:r>
            <w:proofErr w:type="spellEnd"/>
          </w:p>
        </w:tc>
        <w:tc>
          <w:tcPr>
            <w:tcW w:w="2551" w:type="dxa"/>
          </w:tcPr>
          <w:p w14:paraId="3E9E924D" w14:textId="77777777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Vacciniu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deltanucleorhabdovir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1/</w:t>
            </w:r>
          </w:p>
          <w:p w14:paraId="1822B537" w14:textId="645F645E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VacDNRV1</w:t>
            </w:r>
          </w:p>
        </w:tc>
        <w:tc>
          <w:tcPr>
            <w:tcW w:w="1565" w:type="dxa"/>
          </w:tcPr>
          <w:p w14:paraId="3A9A6688" w14:textId="77777777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RJNA260125/</w:t>
            </w:r>
          </w:p>
          <w:p w14:paraId="2B0DA7EE" w14:textId="505C36F6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Su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et al., (2015)</w:t>
            </w:r>
          </w:p>
        </w:tc>
        <w:tc>
          <w:tcPr>
            <w:tcW w:w="1275" w:type="dxa"/>
          </w:tcPr>
          <w:p w14:paraId="45F00CE8" w14:textId="7CB5671C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4415</w:t>
            </w:r>
          </w:p>
        </w:tc>
        <w:tc>
          <w:tcPr>
            <w:tcW w:w="1145" w:type="dxa"/>
          </w:tcPr>
          <w:p w14:paraId="252C0A02" w14:textId="315979EB" w:rsidR="00311E24" w:rsidRPr="004E25BE" w:rsidRDefault="00156589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15658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K0705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6</w:t>
            </w:r>
          </w:p>
        </w:tc>
        <w:tc>
          <w:tcPr>
            <w:tcW w:w="850" w:type="dxa"/>
          </w:tcPr>
          <w:p w14:paraId="5641A504" w14:textId="77777777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2F64706F" w14:textId="77777777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3B3A0DF8" w14:textId="77777777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3D36AD0C" w14:textId="77777777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759989E9" w14:textId="77777777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</w:t>
            </w:r>
          </w:p>
          <w:p w14:paraId="1BA1C605" w14:textId="1E4CA6B5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7DA4395A" w14:textId="77777777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00</w:t>
            </w:r>
          </w:p>
          <w:p w14:paraId="20393C77" w14:textId="77777777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94</w:t>
            </w:r>
          </w:p>
          <w:p w14:paraId="4ED163FE" w14:textId="77777777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22</w:t>
            </w:r>
          </w:p>
          <w:p w14:paraId="51F5DB0B" w14:textId="77777777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55</w:t>
            </w:r>
          </w:p>
          <w:p w14:paraId="5FE111AE" w14:textId="77777777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84</w:t>
            </w:r>
          </w:p>
          <w:p w14:paraId="4CF997C6" w14:textId="58703480" w:rsidR="00311E24" w:rsidRDefault="00311E24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987</w:t>
            </w:r>
          </w:p>
        </w:tc>
        <w:tc>
          <w:tcPr>
            <w:tcW w:w="2955" w:type="dxa"/>
          </w:tcPr>
          <w:p w14:paraId="7F8B155E" w14:textId="57184BA9" w:rsidR="00311E24" w:rsidRDefault="0079218C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E24">
              <w:rPr>
                <w:rFonts w:ascii="Times New Roman" w:hAnsi="Times New Roman" w:cs="Times New Roman"/>
                <w:sz w:val="20"/>
                <w:szCs w:val="20"/>
              </w:rPr>
              <w:t>StrV3-</w:t>
            </w:r>
            <w:r w:rsidR="009258EC">
              <w:rPr>
                <w:rFonts w:ascii="Times New Roman" w:hAnsi="Times New Roman" w:cs="Times New Roman"/>
                <w:sz w:val="20"/>
                <w:szCs w:val="20"/>
              </w:rPr>
              <w:t>N/</w:t>
            </w:r>
            <w:r w:rsidR="00CA3886">
              <w:rPr>
                <w:rFonts w:ascii="Times New Roman" w:hAnsi="Times New Roman" w:cs="Times New Roman"/>
                <w:sz w:val="20"/>
                <w:szCs w:val="20"/>
              </w:rPr>
              <w:t>0.0/96/82.1</w:t>
            </w:r>
          </w:p>
          <w:p w14:paraId="30FC933A" w14:textId="335C53D8" w:rsidR="0079218C" w:rsidRDefault="0079218C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E24">
              <w:rPr>
                <w:rFonts w:ascii="Times New Roman" w:hAnsi="Times New Roman" w:cs="Times New Roman"/>
                <w:sz w:val="20"/>
                <w:szCs w:val="20"/>
              </w:rPr>
              <w:t>StrV3-</w:t>
            </w:r>
            <w:r w:rsidR="009258EC">
              <w:rPr>
                <w:rFonts w:ascii="Times New Roman" w:hAnsi="Times New Roman" w:cs="Times New Roman"/>
                <w:sz w:val="20"/>
                <w:szCs w:val="20"/>
              </w:rPr>
              <w:t>P/</w:t>
            </w:r>
            <w:r w:rsidR="00CA3886">
              <w:rPr>
                <w:rFonts w:ascii="Times New Roman" w:hAnsi="Times New Roman" w:cs="Times New Roman"/>
                <w:sz w:val="20"/>
                <w:szCs w:val="20"/>
              </w:rPr>
              <w:t>2e-158/92/72.53</w:t>
            </w:r>
          </w:p>
          <w:p w14:paraId="68666A9D" w14:textId="3C277EF1" w:rsidR="0079218C" w:rsidRDefault="0079218C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E24">
              <w:rPr>
                <w:rFonts w:ascii="Times New Roman" w:hAnsi="Times New Roman" w:cs="Times New Roman"/>
                <w:sz w:val="20"/>
                <w:szCs w:val="20"/>
              </w:rPr>
              <w:t>StrV3-</w:t>
            </w:r>
            <w:r w:rsidR="009258EC">
              <w:rPr>
                <w:rFonts w:ascii="Times New Roman" w:hAnsi="Times New Roman" w:cs="Times New Roman"/>
                <w:sz w:val="20"/>
                <w:szCs w:val="20"/>
              </w:rPr>
              <w:t>P3/</w:t>
            </w:r>
            <w:r w:rsidR="00CA3886">
              <w:rPr>
                <w:rFonts w:ascii="Times New Roman" w:hAnsi="Times New Roman" w:cs="Times New Roman"/>
                <w:sz w:val="20"/>
                <w:szCs w:val="20"/>
              </w:rPr>
              <w:t>0.0/100/87.58</w:t>
            </w:r>
          </w:p>
          <w:p w14:paraId="5CF29DC7" w14:textId="533787E7" w:rsidR="0079218C" w:rsidRDefault="0079218C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E24">
              <w:rPr>
                <w:rFonts w:ascii="Times New Roman" w:hAnsi="Times New Roman" w:cs="Times New Roman"/>
                <w:sz w:val="20"/>
                <w:szCs w:val="20"/>
              </w:rPr>
              <w:t>StrV3-</w:t>
            </w:r>
            <w:r w:rsidR="009258E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CA3886">
              <w:rPr>
                <w:rFonts w:ascii="Times New Roman" w:hAnsi="Times New Roman" w:cs="Times New Roman"/>
                <w:sz w:val="20"/>
                <w:szCs w:val="20"/>
              </w:rPr>
              <w:t>/3e-103/91/69.1</w:t>
            </w:r>
          </w:p>
          <w:p w14:paraId="0C8B349D" w14:textId="30CF128F" w:rsidR="0079218C" w:rsidRDefault="0079218C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E24">
              <w:rPr>
                <w:rFonts w:ascii="Times New Roman" w:hAnsi="Times New Roman" w:cs="Times New Roman"/>
                <w:sz w:val="20"/>
                <w:szCs w:val="20"/>
              </w:rPr>
              <w:t>StrV3-</w:t>
            </w:r>
            <w:r w:rsidR="009258EC">
              <w:rPr>
                <w:rFonts w:ascii="Times New Roman" w:hAnsi="Times New Roman" w:cs="Times New Roman"/>
                <w:sz w:val="20"/>
                <w:szCs w:val="20"/>
              </w:rPr>
              <w:t>G/</w:t>
            </w:r>
            <w:r w:rsidR="00CA3886">
              <w:rPr>
                <w:rFonts w:ascii="Times New Roman" w:hAnsi="Times New Roman" w:cs="Times New Roman"/>
                <w:sz w:val="20"/>
                <w:szCs w:val="20"/>
              </w:rPr>
              <w:t>0.0/99/73.79</w:t>
            </w:r>
          </w:p>
          <w:p w14:paraId="1E406498" w14:textId="77B0E83E" w:rsidR="0079218C" w:rsidRPr="00CA3886" w:rsidRDefault="0079218C" w:rsidP="00311E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E24">
              <w:rPr>
                <w:rFonts w:ascii="Times New Roman" w:hAnsi="Times New Roman" w:cs="Times New Roman"/>
                <w:sz w:val="20"/>
                <w:szCs w:val="20"/>
              </w:rPr>
              <w:t>StrV3-</w:t>
            </w:r>
            <w:r w:rsidR="009258EC">
              <w:rPr>
                <w:rFonts w:ascii="Times New Roman" w:hAnsi="Times New Roman" w:cs="Times New Roman"/>
                <w:sz w:val="20"/>
                <w:szCs w:val="20"/>
              </w:rPr>
              <w:t>L/</w:t>
            </w:r>
            <w:r w:rsidR="00CA3886">
              <w:rPr>
                <w:rFonts w:ascii="Times New Roman" w:hAnsi="Times New Roman" w:cs="Times New Roman"/>
                <w:sz w:val="20"/>
                <w:szCs w:val="20"/>
              </w:rPr>
              <w:t>0.0/99/79.51</w:t>
            </w:r>
          </w:p>
        </w:tc>
      </w:tr>
    </w:tbl>
    <w:p w14:paraId="20EAA0F3" w14:textId="77777777" w:rsidR="00B27DE5" w:rsidRDefault="00B27DE5" w:rsidP="00033D5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B27DE5" w:rsidSect="00033D5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D56"/>
    <w:rsid w:val="00033D56"/>
    <w:rsid w:val="00037782"/>
    <w:rsid w:val="000506EE"/>
    <w:rsid w:val="00055928"/>
    <w:rsid w:val="0006405A"/>
    <w:rsid w:val="00073354"/>
    <w:rsid w:val="00156589"/>
    <w:rsid w:val="00174C59"/>
    <w:rsid w:val="002153BB"/>
    <w:rsid w:val="00222D60"/>
    <w:rsid w:val="00297EF0"/>
    <w:rsid w:val="0031040C"/>
    <w:rsid w:val="00311E24"/>
    <w:rsid w:val="00317D53"/>
    <w:rsid w:val="00340956"/>
    <w:rsid w:val="003570B3"/>
    <w:rsid w:val="0037773D"/>
    <w:rsid w:val="00391A56"/>
    <w:rsid w:val="003B501C"/>
    <w:rsid w:val="003F599C"/>
    <w:rsid w:val="00403539"/>
    <w:rsid w:val="00421D08"/>
    <w:rsid w:val="004D6D81"/>
    <w:rsid w:val="005674F7"/>
    <w:rsid w:val="005E5D28"/>
    <w:rsid w:val="006158CD"/>
    <w:rsid w:val="006A0C86"/>
    <w:rsid w:val="006B46CA"/>
    <w:rsid w:val="006F67F5"/>
    <w:rsid w:val="0079218C"/>
    <w:rsid w:val="007C2B43"/>
    <w:rsid w:val="0081633C"/>
    <w:rsid w:val="00882AA1"/>
    <w:rsid w:val="0091485B"/>
    <w:rsid w:val="009258EC"/>
    <w:rsid w:val="009515D6"/>
    <w:rsid w:val="0095518B"/>
    <w:rsid w:val="009C3902"/>
    <w:rsid w:val="00A24E1C"/>
    <w:rsid w:val="00A919CE"/>
    <w:rsid w:val="00B27DE5"/>
    <w:rsid w:val="00B77CA3"/>
    <w:rsid w:val="00B82529"/>
    <w:rsid w:val="00BA17DF"/>
    <w:rsid w:val="00C65C2F"/>
    <w:rsid w:val="00C76BCD"/>
    <w:rsid w:val="00CA3886"/>
    <w:rsid w:val="00CC5CAD"/>
    <w:rsid w:val="00D0725C"/>
    <w:rsid w:val="00D302E1"/>
    <w:rsid w:val="00D569EA"/>
    <w:rsid w:val="00D64C76"/>
    <w:rsid w:val="00D70A26"/>
    <w:rsid w:val="00D838F7"/>
    <w:rsid w:val="00DA0F80"/>
    <w:rsid w:val="00DE280B"/>
    <w:rsid w:val="00E51118"/>
    <w:rsid w:val="00EA14A1"/>
    <w:rsid w:val="00F94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8F09D2"/>
  <w15:chartTrackingRefBased/>
  <w15:docId w15:val="{19B8F852-9ED0-46CE-899D-0FE48ACA6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A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3D56"/>
    <w:pPr>
      <w:spacing w:after="200" w:line="276" w:lineRule="auto"/>
    </w:pPr>
    <w:rPr>
      <w:rFonts w:eastAsiaTheme="minorEastAsia"/>
      <w:kern w:val="0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033D5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AR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33D5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AR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33D56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AR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33D56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s-AR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33D56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val="es-AR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33D56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s-AR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33D56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es-AR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33D56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s-AR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33D56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es-AR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33D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33D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33D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33D5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33D5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33D5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33D5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33D5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33D5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33D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AR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033D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33D56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AR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033D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33D56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lang w:val="es-AR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033D5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33D56"/>
    <w:pPr>
      <w:spacing w:after="160" w:line="259" w:lineRule="auto"/>
      <w:ind w:left="720"/>
      <w:contextualSpacing/>
    </w:pPr>
    <w:rPr>
      <w:rFonts w:eastAsiaTheme="minorHAnsi"/>
      <w:kern w:val="2"/>
      <w:lang w:val="es-AR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033D5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33D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s-AR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33D5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33D56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033D56"/>
    <w:pPr>
      <w:spacing w:after="0" w:line="240" w:lineRule="auto"/>
    </w:pPr>
    <w:rPr>
      <w:kern w:val="0"/>
      <w:lang w:val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7</TotalTime>
  <Pages>2</Pages>
  <Words>433</Words>
  <Characters>2383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Esteban Bejerman</dc:creator>
  <cp:keywords/>
  <dc:description/>
  <cp:lastModifiedBy>Nicolas Esteban Bejerman</cp:lastModifiedBy>
  <cp:revision>21</cp:revision>
  <dcterms:created xsi:type="dcterms:W3CDTF">2024-12-17T14:08:00Z</dcterms:created>
  <dcterms:modified xsi:type="dcterms:W3CDTF">2025-05-05T13:24:00Z</dcterms:modified>
</cp:coreProperties>
</file>